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93FBA" w14:textId="69BC1480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8749F" w14:paraId="38B3CCC4" w14:textId="77777777" w:rsidTr="0068749F">
        <w:tc>
          <w:tcPr>
            <w:tcW w:w="4508" w:type="dxa"/>
          </w:tcPr>
          <w:p w14:paraId="73244B78" w14:textId="240FAACB" w:rsidR="0068749F" w:rsidRDefault="0068749F" w:rsidP="006874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>Fig 1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262138CF" w14:textId="77777777" w:rsidR="0068749F" w:rsidRDefault="0068749F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08" w:type="dxa"/>
          </w:tcPr>
          <w:p w14:paraId="338A1884" w14:textId="1BCB6FA0" w:rsidR="0068749F" w:rsidRDefault="0068749F" w:rsidP="006874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>Fig 1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C)</w:t>
            </w:r>
          </w:p>
          <w:p w14:paraId="638D243B" w14:textId="77777777" w:rsidR="0068749F" w:rsidRDefault="0068749F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8749F" w14:paraId="0E501A3F" w14:textId="77777777" w:rsidTr="0068749F">
        <w:trPr>
          <w:trHeight w:val="4275"/>
        </w:trPr>
        <w:tc>
          <w:tcPr>
            <w:tcW w:w="4508" w:type="dxa"/>
          </w:tcPr>
          <w:p w14:paraId="64C3532B" w14:textId="6F6B648A" w:rsidR="0068749F" w:rsidRDefault="0068749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drawing>
                <wp:inline distT="0" distB="0" distL="0" distR="0" wp14:anchorId="05FCED82" wp14:editId="533052F1">
                  <wp:extent cx="2689860" cy="3794760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60" cy="3794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45A7BE7" w14:textId="460B9A16" w:rsidR="0068749F" w:rsidRDefault="0068749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hint="eastAsia"/>
              </w:rPr>
              <w:drawing>
                <wp:inline distT="0" distB="0" distL="0" distR="0" wp14:anchorId="46231535" wp14:editId="4AF17C94">
                  <wp:extent cx="2689860" cy="2240280"/>
                  <wp:effectExtent l="0" t="0" r="0" b="762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60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49F" w14:paraId="79FC153A" w14:textId="77777777" w:rsidTr="0068749F">
        <w:trPr>
          <w:trHeight w:val="208"/>
        </w:trPr>
        <w:tc>
          <w:tcPr>
            <w:tcW w:w="4508" w:type="dxa"/>
          </w:tcPr>
          <w:p w14:paraId="640146A1" w14:textId="77777777" w:rsidR="0068749F" w:rsidRDefault="0068749F" w:rsidP="0068749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7FF4632E" w14:textId="42471246" w:rsidR="0068749F" w:rsidRDefault="0068749F" w:rsidP="006874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>Fig 1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D)</w:t>
            </w:r>
          </w:p>
          <w:p w14:paraId="66F6F9E6" w14:textId="27BC5ACE" w:rsidR="0068749F" w:rsidRPr="0068749F" w:rsidRDefault="0068749F" w:rsidP="0068749F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  <w:tc>
          <w:tcPr>
            <w:tcW w:w="4508" w:type="dxa"/>
          </w:tcPr>
          <w:p w14:paraId="2BDDE08C" w14:textId="77777777" w:rsidR="0068749F" w:rsidRPr="0068749F" w:rsidRDefault="0068749F">
            <w:pPr>
              <w:rPr>
                <w:rFonts w:hint="eastAsia"/>
              </w:rPr>
            </w:pPr>
          </w:p>
        </w:tc>
      </w:tr>
      <w:tr w:rsidR="0068749F" w14:paraId="2BA145AD" w14:textId="77777777" w:rsidTr="0068749F">
        <w:trPr>
          <w:trHeight w:val="2923"/>
        </w:trPr>
        <w:tc>
          <w:tcPr>
            <w:tcW w:w="4508" w:type="dxa"/>
          </w:tcPr>
          <w:p w14:paraId="56C73F04" w14:textId="4B176EE9" w:rsidR="0068749F" w:rsidRPr="0068749F" w:rsidRDefault="0068749F" w:rsidP="0068749F">
            <w:pPr>
              <w:rPr>
                <w:rFonts w:hint="eastAsia"/>
              </w:rPr>
            </w:pPr>
            <w:r w:rsidRPr="0068749F">
              <w:rPr>
                <w:rFonts w:hint="eastAsia"/>
              </w:rPr>
              <w:drawing>
                <wp:inline distT="0" distB="0" distL="0" distR="0" wp14:anchorId="34CBFC2C" wp14:editId="1095E70C">
                  <wp:extent cx="2689860" cy="1348740"/>
                  <wp:effectExtent l="0" t="0" r="0" b="381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60" cy="1348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4C95A7D" w14:textId="77777777" w:rsidR="0068749F" w:rsidRPr="0068749F" w:rsidRDefault="0068749F">
            <w:pPr>
              <w:rPr>
                <w:rFonts w:hint="eastAsia"/>
              </w:rPr>
            </w:pPr>
          </w:p>
        </w:tc>
      </w:tr>
    </w:tbl>
    <w:p w14:paraId="089BDD1A" w14:textId="537E3DE4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1CAB80CF" w14:textId="27F88F2E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059995AE" w14:textId="700FF000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2E772E41" w14:textId="2D365000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17A7E86B" w14:textId="1F8C113D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5B7E05C2" w14:textId="0CAFD0F3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8749F" w14:paraId="111FFDA0" w14:textId="77777777" w:rsidTr="003C32C4">
        <w:tc>
          <w:tcPr>
            <w:tcW w:w="4508" w:type="dxa"/>
          </w:tcPr>
          <w:p w14:paraId="3B145DD3" w14:textId="32180F0A" w:rsidR="0068749F" w:rsidRDefault="0068749F" w:rsidP="003C32C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17604B4F" w14:textId="77777777" w:rsidR="0068749F" w:rsidRDefault="0068749F" w:rsidP="003C32C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08" w:type="dxa"/>
          </w:tcPr>
          <w:p w14:paraId="6435DF80" w14:textId="616934C1" w:rsidR="0068749F" w:rsidRDefault="0068749F" w:rsidP="003C32C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01CC2E7C" w14:textId="77777777" w:rsidR="0068749F" w:rsidRDefault="0068749F" w:rsidP="003C32C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8749F" w14:paraId="16F69A15" w14:textId="77777777" w:rsidTr="0068749F">
        <w:tblPrEx>
          <w:tblCellMar>
            <w:left w:w="99" w:type="dxa"/>
            <w:right w:w="99" w:type="dxa"/>
          </w:tblCellMar>
        </w:tblPrEx>
        <w:trPr>
          <w:trHeight w:val="4275"/>
        </w:trPr>
        <w:tc>
          <w:tcPr>
            <w:tcW w:w="4508" w:type="dxa"/>
          </w:tcPr>
          <w:p w14:paraId="1351ADE9" w14:textId="3E41CA06" w:rsidR="0068749F" w:rsidRDefault="0068749F" w:rsidP="003C32C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hint="eastAsia"/>
              </w:rPr>
              <w:drawing>
                <wp:inline distT="0" distB="0" distL="0" distR="0" wp14:anchorId="7CF00CD0" wp14:editId="20287017">
                  <wp:extent cx="2689860" cy="2895600"/>
                  <wp:effectExtent l="0" t="0" r="0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60" cy="289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F897266" w14:textId="7621B9BF" w:rsidR="0068749F" w:rsidRDefault="0068749F" w:rsidP="003C32C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06DFC53C" wp14:editId="519E3130">
                  <wp:extent cx="2697032" cy="2939079"/>
                  <wp:effectExtent l="0" t="0" r="8255" b="0"/>
                  <wp:docPr id="8" name="그림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86A5802-8B66-48C8-AE0D-467D47BF90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2">
                            <a:extLst>
                              <a:ext uri="{FF2B5EF4-FFF2-40B4-BE49-F238E27FC236}">
                                <a16:creationId xmlns:a16="http://schemas.microsoft.com/office/drawing/2014/main" id="{286A5802-8B66-48C8-AE0D-467D47BF905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032" cy="293907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49F" w14:paraId="5E08908A" w14:textId="77777777" w:rsidTr="0068749F">
        <w:trPr>
          <w:trHeight w:val="631"/>
        </w:trPr>
        <w:tc>
          <w:tcPr>
            <w:tcW w:w="4508" w:type="dxa"/>
          </w:tcPr>
          <w:p w14:paraId="0D81E81B" w14:textId="77777777" w:rsidR="0068749F" w:rsidRDefault="0068749F" w:rsidP="003C32C4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BB20A6E" w14:textId="1CA7D077" w:rsidR="0068749F" w:rsidRDefault="0068749F" w:rsidP="003C32C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084707C3" w14:textId="77777777" w:rsidR="0068749F" w:rsidRPr="0068749F" w:rsidRDefault="0068749F" w:rsidP="003C32C4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  <w:tc>
          <w:tcPr>
            <w:tcW w:w="4508" w:type="dxa"/>
          </w:tcPr>
          <w:p w14:paraId="2801899A" w14:textId="77777777" w:rsidR="0068749F" w:rsidRPr="0068749F" w:rsidRDefault="0068749F" w:rsidP="003C32C4">
            <w:pPr>
              <w:rPr>
                <w:rFonts w:hint="eastAsia"/>
              </w:rPr>
            </w:pPr>
          </w:p>
        </w:tc>
      </w:tr>
      <w:tr w:rsidR="0068749F" w14:paraId="5C7594DC" w14:textId="77777777" w:rsidTr="003C32C4">
        <w:trPr>
          <w:trHeight w:val="2923"/>
        </w:trPr>
        <w:tc>
          <w:tcPr>
            <w:tcW w:w="4508" w:type="dxa"/>
          </w:tcPr>
          <w:p w14:paraId="099DF5CC" w14:textId="7BAF6BB2" w:rsidR="0068749F" w:rsidRPr="0068749F" w:rsidRDefault="0068749F" w:rsidP="003C32C4">
            <w:pPr>
              <w:rPr>
                <w:rFonts w:hint="eastAsia"/>
              </w:rPr>
            </w:pPr>
          </w:p>
        </w:tc>
        <w:tc>
          <w:tcPr>
            <w:tcW w:w="4508" w:type="dxa"/>
          </w:tcPr>
          <w:p w14:paraId="0BEB49A9" w14:textId="77777777" w:rsidR="0068749F" w:rsidRPr="0068749F" w:rsidRDefault="0068749F" w:rsidP="003C32C4">
            <w:pPr>
              <w:rPr>
                <w:rFonts w:hint="eastAsia"/>
              </w:rPr>
            </w:pPr>
          </w:p>
        </w:tc>
      </w:tr>
    </w:tbl>
    <w:p w14:paraId="4FEFBC37" w14:textId="7DBB0E0D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0C1714C4" w14:textId="56B445D3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2ECCC28D" w14:textId="1FF29B2A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2A6B2FB1" w14:textId="0F5E7C43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4FA96116" w14:textId="2FFE6D06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4EA94576" w14:textId="4EDAA83E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35752D56" w14:textId="6B591BC6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548B6B79" w14:textId="03A6D435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3227A12A" w14:textId="6CF521D8" w:rsidR="0068749F" w:rsidRDefault="0068749F">
      <w:pPr>
        <w:rPr>
          <w:rFonts w:ascii="Times New Roman" w:hAnsi="Times New Roman" w:cs="Times New Roman"/>
          <w:sz w:val="24"/>
          <w:szCs w:val="28"/>
        </w:rPr>
      </w:pPr>
    </w:p>
    <w:p w14:paraId="132059A7" w14:textId="5B1C0AA6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E2459" w14:paraId="6B702CF2" w14:textId="77777777" w:rsidTr="006E2459">
        <w:tc>
          <w:tcPr>
            <w:tcW w:w="9016" w:type="dxa"/>
          </w:tcPr>
          <w:p w14:paraId="0100D75A" w14:textId="2A09126A" w:rsidR="006E2459" w:rsidRDefault="006E2459" w:rsidP="006E245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A)</w:t>
            </w:r>
          </w:p>
          <w:p w14:paraId="7BE06ADA" w14:textId="77777777" w:rsidR="006E2459" w:rsidRDefault="006E2459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6E2459" w14:paraId="49E2E490" w14:textId="77777777" w:rsidTr="006E2459">
        <w:tc>
          <w:tcPr>
            <w:tcW w:w="9016" w:type="dxa"/>
          </w:tcPr>
          <w:p w14:paraId="49793494" w14:textId="5CE785F8" w:rsidR="006E2459" w:rsidRDefault="006E2459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6E2459">
              <w:drawing>
                <wp:inline distT="0" distB="0" distL="0" distR="0" wp14:anchorId="390B5E86" wp14:editId="3879A770">
                  <wp:extent cx="5539740" cy="780695"/>
                  <wp:effectExtent l="0" t="0" r="3810" b="635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4778" cy="791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459" w14:paraId="32BB16DA" w14:textId="77777777" w:rsidTr="006E2459">
        <w:tc>
          <w:tcPr>
            <w:tcW w:w="9016" w:type="dxa"/>
          </w:tcPr>
          <w:p w14:paraId="7EB85F60" w14:textId="1AC989A3" w:rsidR="006E2459" w:rsidRDefault="006E2459" w:rsidP="006E245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0B1E145" w14:textId="3E4A5090" w:rsidR="006E2459" w:rsidRDefault="006E2459" w:rsidP="006E245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4018439" w14:textId="77777777" w:rsidR="006E2459" w:rsidRDefault="006E2459" w:rsidP="006E2459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  <w:p w14:paraId="05462A7C" w14:textId="53F28AF4" w:rsidR="006E2459" w:rsidRDefault="006E2459" w:rsidP="006E245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20673724" w14:textId="77777777" w:rsidR="006E2459" w:rsidRDefault="006E2459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6E2459" w14:paraId="1932F08F" w14:textId="77777777" w:rsidTr="006E2459">
        <w:tc>
          <w:tcPr>
            <w:tcW w:w="9016" w:type="dxa"/>
          </w:tcPr>
          <w:p w14:paraId="4E687A91" w14:textId="39374B56" w:rsidR="006E2459" w:rsidRDefault="006E2459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6E2459">
              <w:drawing>
                <wp:inline distT="0" distB="0" distL="0" distR="0" wp14:anchorId="1951FB1C" wp14:editId="25030CE1">
                  <wp:extent cx="5539740" cy="780695"/>
                  <wp:effectExtent l="0" t="0" r="3810" b="635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3257" cy="7840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D157DF" w14:textId="788C3640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360A256B" w14:textId="77777777" w:rsidR="006E2459" w:rsidRDefault="006E2459">
      <w:pPr>
        <w:rPr>
          <w:rFonts w:ascii="Times New Roman" w:hAnsi="Times New Roman" w:cs="Times New Roman" w:hint="eastAsia"/>
          <w:sz w:val="24"/>
          <w:szCs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E2459" w14:paraId="7544D0BE" w14:textId="77777777" w:rsidTr="003C32C4">
        <w:tc>
          <w:tcPr>
            <w:tcW w:w="9016" w:type="dxa"/>
            <w:gridSpan w:val="2"/>
          </w:tcPr>
          <w:p w14:paraId="5A9084D5" w14:textId="093A455E" w:rsidR="006E2459" w:rsidRDefault="006E2459" w:rsidP="006E2459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Pr="0068749F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6E2459" w14:paraId="30AE3383" w14:textId="77777777" w:rsidTr="003C32C4">
        <w:tc>
          <w:tcPr>
            <w:tcW w:w="9016" w:type="dxa"/>
            <w:gridSpan w:val="2"/>
          </w:tcPr>
          <w:p w14:paraId="6C090268" w14:textId="625EBD1C" w:rsidR="006E2459" w:rsidRDefault="006E2459" w:rsidP="003C32C4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6E2459" w14:paraId="59969839" w14:textId="77777777" w:rsidTr="00113DCD">
        <w:tc>
          <w:tcPr>
            <w:tcW w:w="4508" w:type="dxa"/>
          </w:tcPr>
          <w:p w14:paraId="25FAF970" w14:textId="0A8D57CE" w:rsidR="006E2459" w:rsidRDefault="006E2459" w:rsidP="003C32C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E2459">
              <w:drawing>
                <wp:inline distT="0" distB="0" distL="0" distR="0" wp14:anchorId="6B6E2751" wp14:editId="4FD55BB2">
                  <wp:extent cx="2575560" cy="870201"/>
                  <wp:effectExtent l="0" t="0" r="0" b="6350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398" cy="8752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83862A0" w14:textId="77777777" w:rsidR="006E2459" w:rsidRDefault="006E2459" w:rsidP="003C32C4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  <w:tc>
          <w:tcPr>
            <w:tcW w:w="4508" w:type="dxa"/>
          </w:tcPr>
          <w:p w14:paraId="4ADE9F6B" w14:textId="464F5D4D" w:rsidR="006E2459" w:rsidRDefault="006E2459" w:rsidP="006E2459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6E2459">
              <w:drawing>
                <wp:inline distT="0" distB="0" distL="0" distR="0" wp14:anchorId="6DBB32F4" wp14:editId="7577307E">
                  <wp:extent cx="2499360" cy="844455"/>
                  <wp:effectExtent l="0" t="0" r="0" b="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8923" cy="854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459" w14:paraId="0CBB9275" w14:textId="77777777" w:rsidTr="003C32C4">
        <w:tc>
          <w:tcPr>
            <w:tcW w:w="9016" w:type="dxa"/>
            <w:gridSpan w:val="2"/>
          </w:tcPr>
          <w:p w14:paraId="08136592" w14:textId="77777777" w:rsidR="006E2459" w:rsidRDefault="006E2459" w:rsidP="006E245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AFDFB71" w14:textId="46B9BD77" w:rsidR="006E2459" w:rsidRDefault="006E2459" w:rsidP="006E245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5EA65273" w14:textId="77777777" w:rsidR="006E2459" w:rsidRDefault="006E2459" w:rsidP="006E2459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  <w:p w14:paraId="5364FCD1" w14:textId="77777777" w:rsidR="006E2459" w:rsidRDefault="006E2459" w:rsidP="006E245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AF9B652" w14:textId="77777777" w:rsidR="006E2459" w:rsidRDefault="006E2459" w:rsidP="006E245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>.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015AA012" w14:textId="44BDA898" w:rsidR="006E2459" w:rsidRDefault="006E2459" w:rsidP="006E2459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6E2459" w14:paraId="76734686" w14:textId="77777777" w:rsidTr="00B23041">
        <w:tc>
          <w:tcPr>
            <w:tcW w:w="4508" w:type="dxa"/>
          </w:tcPr>
          <w:p w14:paraId="0639FF1A" w14:textId="1DCD8087" w:rsidR="006E2459" w:rsidRDefault="006E2459" w:rsidP="003C32C4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6E2459">
              <w:drawing>
                <wp:inline distT="0" distB="0" distL="0" distR="0" wp14:anchorId="6FC877CF" wp14:editId="4B76579B">
                  <wp:extent cx="2567305" cy="867412"/>
                  <wp:effectExtent l="0" t="0" r="4445" b="889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7399" cy="874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64BD691" w14:textId="3A3572E4" w:rsidR="006E2459" w:rsidRDefault="006E2459" w:rsidP="003C32C4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6E2459">
              <w:drawing>
                <wp:inline distT="0" distB="0" distL="0" distR="0" wp14:anchorId="2F8567C6" wp14:editId="2828F7DE">
                  <wp:extent cx="2571942" cy="1043940"/>
                  <wp:effectExtent l="0" t="0" r="0" b="3810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3570" cy="1048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47C14E" w14:textId="53B5113F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0BEB8AEC" w14:textId="663D341B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5504EEBC" w14:textId="394796F6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0A772E17" w14:textId="6F30B24F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5F1F28DF" w14:textId="303FE1FD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657F25E9" w14:textId="59DE4EF5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A171B" w14:paraId="30E72E5A" w14:textId="77777777" w:rsidTr="001A171B">
        <w:tc>
          <w:tcPr>
            <w:tcW w:w="9016" w:type="dxa"/>
            <w:gridSpan w:val="2"/>
          </w:tcPr>
          <w:p w14:paraId="604D479D" w14:textId="49A16E92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E2459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>.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01F8627E" w14:textId="77777777" w:rsidR="001A171B" w:rsidRDefault="001A17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A171B" w14:paraId="3EAE0670" w14:textId="77777777" w:rsidTr="001A171B">
        <w:tc>
          <w:tcPr>
            <w:tcW w:w="9016" w:type="dxa"/>
            <w:gridSpan w:val="2"/>
          </w:tcPr>
          <w:p w14:paraId="2FE9FD7A" w14:textId="55A29907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A171B">
              <w:rPr>
                <w:rFonts w:hint="eastAsia"/>
              </w:rPr>
              <w:drawing>
                <wp:inline distT="0" distB="0" distL="0" distR="0" wp14:anchorId="59D581F9" wp14:editId="6EE824E4">
                  <wp:extent cx="3360420" cy="1356360"/>
                  <wp:effectExtent l="0" t="0" r="0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1356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71B" w14:paraId="07FB85F5" w14:textId="77777777" w:rsidTr="001A171B">
        <w:tc>
          <w:tcPr>
            <w:tcW w:w="9016" w:type="dxa"/>
            <w:gridSpan w:val="2"/>
          </w:tcPr>
          <w:p w14:paraId="47431DB8" w14:textId="77777777" w:rsidR="001A171B" w:rsidRDefault="001A17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79AEA70D" w14:textId="77777777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74D808DD" w14:textId="009F488B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>.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3539DDB7" w14:textId="6715B810" w:rsidR="001A171B" w:rsidRDefault="001A171B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1A171B" w14:paraId="02F3E9EE" w14:textId="77777777" w:rsidTr="001A171B">
        <w:tc>
          <w:tcPr>
            <w:tcW w:w="4508" w:type="dxa"/>
          </w:tcPr>
          <w:p w14:paraId="784119E5" w14:textId="748B4C04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A171B">
              <w:drawing>
                <wp:inline distT="0" distB="0" distL="0" distR="0" wp14:anchorId="1EF02FF7" wp14:editId="44C989B5">
                  <wp:extent cx="2624149" cy="1059180"/>
                  <wp:effectExtent l="0" t="0" r="5080" b="762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0819" cy="1061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74EBEA0" w14:textId="47607EEC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A171B">
              <w:rPr>
                <w:rFonts w:hint="eastAsia"/>
              </w:rPr>
              <w:drawing>
                <wp:inline distT="0" distB="0" distL="0" distR="0" wp14:anchorId="5BF1F568" wp14:editId="27C914E6">
                  <wp:extent cx="2694008" cy="1447800"/>
                  <wp:effectExtent l="0" t="0" r="0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625" cy="14615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71B" w14:paraId="53AA59DC" w14:textId="77777777" w:rsidTr="001A171B">
        <w:tc>
          <w:tcPr>
            <w:tcW w:w="9016" w:type="dxa"/>
            <w:gridSpan w:val="2"/>
          </w:tcPr>
          <w:p w14:paraId="43CB7BAE" w14:textId="77777777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68182062" w14:textId="77777777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6FB3B297" w14:textId="02B4AB31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>.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Pr="006E2459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7A741DDB" w14:textId="77777777" w:rsidR="001A171B" w:rsidRPr="001A171B" w:rsidRDefault="001A171B" w:rsidP="001A171B">
            <w:pPr>
              <w:jc w:val="center"/>
              <w:rPr>
                <w:rFonts w:hint="eastAsia"/>
              </w:rPr>
            </w:pPr>
          </w:p>
        </w:tc>
      </w:tr>
      <w:tr w:rsidR="001A171B" w14:paraId="48D500DE" w14:textId="77777777" w:rsidTr="001A171B">
        <w:tc>
          <w:tcPr>
            <w:tcW w:w="9016" w:type="dxa"/>
            <w:gridSpan w:val="2"/>
          </w:tcPr>
          <w:p w14:paraId="26CAB02A" w14:textId="76498040" w:rsidR="001A171B" w:rsidRPr="001A171B" w:rsidRDefault="001A171B" w:rsidP="001A171B">
            <w:pPr>
              <w:jc w:val="center"/>
              <w:rPr>
                <w:rFonts w:hint="eastAsia"/>
              </w:rPr>
            </w:pPr>
            <w:r w:rsidRPr="001A171B">
              <w:drawing>
                <wp:inline distT="0" distB="0" distL="0" distR="0" wp14:anchorId="7CCA053E" wp14:editId="3F9A1FE0">
                  <wp:extent cx="2442965" cy="1432560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5529" cy="1434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71B" w14:paraId="4FF09657" w14:textId="77777777" w:rsidTr="001A171B">
        <w:tc>
          <w:tcPr>
            <w:tcW w:w="4508" w:type="dxa"/>
          </w:tcPr>
          <w:p w14:paraId="2E8F14AC" w14:textId="77777777" w:rsidR="001A171B" w:rsidRPr="001A171B" w:rsidRDefault="001A171B" w:rsidP="001A171B">
            <w:pPr>
              <w:jc w:val="center"/>
            </w:pPr>
          </w:p>
        </w:tc>
        <w:tc>
          <w:tcPr>
            <w:tcW w:w="4508" w:type="dxa"/>
          </w:tcPr>
          <w:p w14:paraId="4218E406" w14:textId="77777777" w:rsidR="001A171B" w:rsidRPr="001A171B" w:rsidRDefault="001A171B" w:rsidP="001A171B">
            <w:pPr>
              <w:jc w:val="center"/>
              <w:rPr>
                <w:rFonts w:hint="eastAsia"/>
              </w:rPr>
            </w:pPr>
          </w:p>
        </w:tc>
      </w:tr>
      <w:tr w:rsidR="001A171B" w14:paraId="7BE0BDFB" w14:textId="77777777" w:rsidTr="001A171B">
        <w:tc>
          <w:tcPr>
            <w:tcW w:w="4508" w:type="dxa"/>
          </w:tcPr>
          <w:p w14:paraId="5BC4717A" w14:textId="77777777" w:rsidR="001A171B" w:rsidRPr="001A171B" w:rsidRDefault="001A171B" w:rsidP="001A171B">
            <w:pPr>
              <w:jc w:val="center"/>
            </w:pPr>
          </w:p>
        </w:tc>
        <w:tc>
          <w:tcPr>
            <w:tcW w:w="4508" w:type="dxa"/>
          </w:tcPr>
          <w:p w14:paraId="1A42486A" w14:textId="77777777" w:rsidR="001A171B" w:rsidRPr="001A171B" w:rsidRDefault="001A171B" w:rsidP="001A171B">
            <w:pPr>
              <w:jc w:val="center"/>
              <w:rPr>
                <w:rFonts w:hint="eastAsia"/>
              </w:rPr>
            </w:pPr>
          </w:p>
        </w:tc>
      </w:tr>
    </w:tbl>
    <w:p w14:paraId="4087FBC0" w14:textId="15AC3581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77DBABF6" w14:textId="4160E664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3D736511" w14:textId="65EAA85A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04C3E854" w14:textId="1BB626CA" w:rsidR="006E2459" w:rsidRDefault="006E2459">
      <w:pPr>
        <w:rPr>
          <w:rFonts w:ascii="Times New Roman" w:hAnsi="Times New Roman" w:cs="Times New Roman"/>
          <w:sz w:val="24"/>
          <w:szCs w:val="28"/>
        </w:rPr>
      </w:pPr>
    </w:p>
    <w:p w14:paraId="35FAC25D" w14:textId="6FFF3F5A" w:rsidR="001A171B" w:rsidRDefault="001A171B">
      <w:pPr>
        <w:rPr>
          <w:rFonts w:ascii="Times New Roman" w:hAnsi="Times New Roman" w:cs="Times New Roman"/>
          <w:sz w:val="24"/>
          <w:szCs w:val="28"/>
        </w:rPr>
      </w:pPr>
    </w:p>
    <w:p w14:paraId="2E2E4A2B" w14:textId="40E031CE" w:rsidR="001A171B" w:rsidRDefault="001A171B">
      <w:pPr>
        <w:rPr>
          <w:rFonts w:ascii="Times New Roman" w:hAnsi="Times New Roman" w:cs="Times New Roman"/>
          <w:sz w:val="24"/>
          <w:szCs w:val="28"/>
        </w:rPr>
      </w:pPr>
    </w:p>
    <w:p w14:paraId="73E39209" w14:textId="7C665A2D" w:rsidR="001A171B" w:rsidRDefault="001A171B">
      <w:pPr>
        <w:rPr>
          <w:rFonts w:ascii="Times New Roman" w:hAnsi="Times New Roman" w:cs="Times New Roman"/>
          <w:sz w:val="24"/>
          <w:szCs w:val="28"/>
        </w:rPr>
      </w:pPr>
    </w:p>
    <w:p w14:paraId="3FF125A8" w14:textId="213E7BB2" w:rsidR="001A171B" w:rsidRDefault="001A171B">
      <w:pPr>
        <w:rPr>
          <w:rFonts w:ascii="Times New Roman" w:hAnsi="Times New Roman" w:cs="Times New Roman" w:hint="eastAsia"/>
          <w:sz w:val="24"/>
          <w:szCs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171B" w14:paraId="6126A2D3" w14:textId="77777777" w:rsidTr="001A171B">
        <w:tc>
          <w:tcPr>
            <w:tcW w:w="9016" w:type="dxa"/>
          </w:tcPr>
          <w:p w14:paraId="05E60567" w14:textId="105B89F8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E2459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</w:t>
            </w:r>
          </w:p>
          <w:p w14:paraId="71C301BD" w14:textId="77777777" w:rsidR="001A171B" w:rsidRDefault="001A171B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1A171B" w14:paraId="4014B14A" w14:textId="77777777" w:rsidTr="001A171B">
        <w:tc>
          <w:tcPr>
            <w:tcW w:w="9016" w:type="dxa"/>
          </w:tcPr>
          <w:p w14:paraId="73ABDA6A" w14:textId="77777777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A171B">
              <w:rPr>
                <w:rFonts w:hint="eastAsia"/>
              </w:rPr>
              <w:drawing>
                <wp:inline distT="0" distB="0" distL="0" distR="0" wp14:anchorId="2A7D8D89" wp14:editId="2DAB98E3">
                  <wp:extent cx="3360420" cy="1363980"/>
                  <wp:effectExtent l="0" t="0" r="0" b="762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1363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415989" w14:textId="1A276073" w:rsidR="001A171B" w:rsidRDefault="001A171B" w:rsidP="001A171B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1A171B" w14:paraId="25C5BB20" w14:textId="77777777" w:rsidTr="001A171B">
        <w:tc>
          <w:tcPr>
            <w:tcW w:w="9016" w:type="dxa"/>
          </w:tcPr>
          <w:p w14:paraId="1537E5B2" w14:textId="77777777" w:rsidR="001A171B" w:rsidRDefault="001A171B" w:rsidP="001A171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A171B">
              <w:rPr>
                <w:rFonts w:hint="eastAsia"/>
              </w:rPr>
              <w:drawing>
                <wp:inline distT="0" distB="0" distL="0" distR="0" wp14:anchorId="1ED4BEC7" wp14:editId="62A7AC10">
                  <wp:extent cx="3360420" cy="1363980"/>
                  <wp:effectExtent l="0" t="0" r="0" b="762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1363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E23986" w14:textId="22E70F05" w:rsidR="001A171B" w:rsidRDefault="001A171B" w:rsidP="001A171B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</w:p>
        </w:tc>
      </w:tr>
      <w:tr w:rsidR="001A171B" w14:paraId="31A02C9A" w14:textId="77777777" w:rsidTr="001A171B">
        <w:tc>
          <w:tcPr>
            <w:tcW w:w="9016" w:type="dxa"/>
          </w:tcPr>
          <w:p w14:paraId="2DA86E67" w14:textId="282B3DAE" w:rsidR="001A171B" w:rsidRDefault="001A171B" w:rsidP="001A171B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1A171B">
              <w:rPr>
                <w:rFonts w:hint="eastAsia"/>
              </w:rPr>
              <w:drawing>
                <wp:inline distT="0" distB="0" distL="0" distR="0" wp14:anchorId="1DE9FE86" wp14:editId="34D62B01">
                  <wp:extent cx="3360420" cy="1363980"/>
                  <wp:effectExtent l="0" t="0" r="0" b="762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1363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1C1116" w14:textId="3879F4A8" w:rsidR="001A171B" w:rsidRDefault="001A171B">
      <w:pPr>
        <w:rPr>
          <w:rFonts w:ascii="Times New Roman" w:hAnsi="Times New Roman" w:cs="Times New Roman"/>
          <w:sz w:val="24"/>
          <w:szCs w:val="28"/>
        </w:rPr>
      </w:pPr>
    </w:p>
    <w:p w14:paraId="39ABA062" w14:textId="737D4775" w:rsidR="001A171B" w:rsidRPr="0068749F" w:rsidRDefault="001A171B">
      <w:pPr>
        <w:rPr>
          <w:rFonts w:ascii="Times New Roman" w:hAnsi="Times New Roman" w:cs="Times New Roman" w:hint="eastAsia"/>
          <w:sz w:val="24"/>
          <w:szCs w:val="28"/>
        </w:rPr>
      </w:pPr>
    </w:p>
    <w:sectPr w:rsidR="001A171B" w:rsidRPr="006874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39F63" w14:textId="77777777" w:rsidR="00F60CB3" w:rsidRDefault="00F60CB3" w:rsidP="006E2459">
      <w:pPr>
        <w:spacing w:after="0" w:line="240" w:lineRule="auto"/>
      </w:pPr>
      <w:r>
        <w:separator/>
      </w:r>
    </w:p>
  </w:endnote>
  <w:endnote w:type="continuationSeparator" w:id="0">
    <w:p w14:paraId="4EF2CDC7" w14:textId="77777777" w:rsidR="00F60CB3" w:rsidRDefault="00F60CB3" w:rsidP="006E2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6EDE4" w14:textId="77777777" w:rsidR="00F60CB3" w:rsidRDefault="00F60CB3" w:rsidP="006E2459">
      <w:pPr>
        <w:spacing w:after="0" w:line="240" w:lineRule="auto"/>
      </w:pPr>
      <w:r>
        <w:separator/>
      </w:r>
    </w:p>
  </w:footnote>
  <w:footnote w:type="continuationSeparator" w:id="0">
    <w:p w14:paraId="1BD7E61A" w14:textId="77777777" w:rsidR="00F60CB3" w:rsidRDefault="00F60CB3" w:rsidP="006E2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49F"/>
    <w:rsid w:val="000F382D"/>
    <w:rsid w:val="001A171B"/>
    <w:rsid w:val="0068749F"/>
    <w:rsid w:val="006E2459"/>
    <w:rsid w:val="00F6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8E29"/>
  <w15:chartTrackingRefBased/>
  <w15:docId w15:val="{92D765AB-8DB9-4102-9268-BB882013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7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E24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2459"/>
  </w:style>
  <w:style w:type="paragraph" w:styleId="a5">
    <w:name w:val="footer"/>
    <w:basedOn w:val="a"/>
    <w:link w:val="Char0"/>
    <w:uiPriority w:val="99"/>
    <w:unhideWhenUsed/>
    <w:rsid w:val="006E24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2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F063E-AD55-4F01-95F0-B8BE62B2C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1</cp:revision>
  <dcterms:created xsi:type="dcterms:W3CDTF">2021-10-29T13:39:00Z</dcterms:created>
  <dcterms:modified xsi:type="dcterms:W3CDTF">2021-10-29T14:08:00Z</dcterms:modified>
</cp:coreProperties>
</file>